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579"/>
        <w:gridCol w:w="817"/>
        <w:gridCol w:w="905"/>
        <w:gridCol w:w="625"/>
        <w:gridCol w:w="1038"/>
        <w:gridCol w:w="837"/>
        <w:gridCol w:w="837"/>
        <w:gridCol w:w="1042"/>
      </w:tblGrid>
      <w:tr w:rsidR="009C75B7" w:rsidRPr="009C75B7" w:rsidTr="009C75B7">
        <w:trPr>
          <w:trHeight w:val="960"/>
        </w:trPr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5B7" w:rsidRPr="009C75B7" w:rsidRDefault="009C75B7" w:rsidP="00DF6A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Supplementary Table </w:t>
            </w:r>
            <w:r w:rsidR="00DF6A14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: Percentage of respondents in agreement with the statement "I would leave for family/ personal reasons", by age, relationship status and dependents, with associated P values</w:t>
            </w: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Disagree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Agree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Tota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P</w:t>
            </w:r>
          </w:p>
        </w:tc>
      </w:tr>
      <w:tr w:rsidR="009C75B7" w:rsidRPr="009C75B7" w:rsidTr="009C75B7">
        <w:trPr>
          <w:trHeight w:val="315"/>
        </w:trPr>
        <w:tc>
          <w:tcPr>
            <w:tcW w:w="15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n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%</w:t>
            </w:r>
          </w:p>
        </w:tc>
        <w:tc>
          <w:tcPr>
            <w:tcW w:w="6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n</w:t>
            </w:r>
          </w:p>
        </w:tc>
        <w:tc>
          <w:tcPr>
            <w:tcW w:w="10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%</w:t>
            </w:r>
          </w:p>
        </w:tc>
        <w:tc>
          <w:tcPr>
            <w:tcW w:w="8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n</w:t>
            </w:r>
          </w:p>
        </w:tc>
        <w:tc>
          <w:tcPr>
            <w:tcW w:w="8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%</w:t>
            </w:r>
          </w:p>
        </w:tc>
        <w:tc>
          <w:tcPr>
            <w:tcW w:w="10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</w:tr>
      <w:tr w:rsidR="009C75B7" w:rsidRPr="009C75B7" w:rsidTr="009C75B7">
        <w:trPr>
          <w:trHeight w:val="315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IE"/>
              </w:rPr>
              <w:t>Ag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0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82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7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0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69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0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0.002</w:t>
            </w: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5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54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45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bookmarkStart w:id="0" w:name="_GoBack"/>
        <w:bookmarkEnd w:id="0"/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Tota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6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1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2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135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300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IE"/>
              </w:rPr>
              <w:t>Relationship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Marri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57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42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Oth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7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22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0.001</w:t>
            </w: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Tota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6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1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2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135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300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IE"/>
              </w:rPr>
              <w:t>Dependent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73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26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57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43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0.005</w:t>
            </w:r>
          </w:p>
        </w:tc>
      </w:tr>
      <w:tr w:rsidR="009C75B7" w:rsidRPr="009C75B7" w:rsidTr="009C75B7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Tota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6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31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2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9C75B7" w:rsidRPr="009C75B7" w:rsidTr="009C75B7">
        <w:trPr>
          <w:trHeight w:val="135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5B7" w:rsidRPr="009C75B7" w:rsidRDefault="009C75B7" w:rsidP="009C7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9C75B7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</w:tr>
    </w:tbl>
    <w:p w:rsidR="000E0189" w:rsidRDefault="000E0189"/>
    <w:sectPr w:rsidR="000E0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5B7"/>
    <w:rsid w:val="000E0189"/>
    <w:rsid w:val="009C75B7"/>
    <w:rsid w:val="00DF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4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Clarke</dc:creator>
  <cp:lastModifiedBy>Nicholas Clarke</cp:lastModifiedBy>
  <cp:revision>2</cp:revision>
  <dcterms:created xsi:type="dcterms:W3CDTF">2017-03-20T17:49:00Z</dcterms:created>
  <dcterms:modified xsi:type="dcterms:W3CDTF">2017-03-20T17:49:00Z</dcterms:modified>
</cp:coreProperties>
</file>